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B7B59" w14:textId="77777777" w:rsidR="008D482D" w:rsidRPr="008D482D" w:rsidRDefault="008D482D" w:rsidP="008D482D">
      <w:pPr>
        <w:suppressAutoHyphens w:val="0"/>
        <w:spacing w:line="276" w:lineRule="auto"/>
        <w:jc w:val="center"/>
        <w:rPr>
          <w:rFonts w:ascii="Times New Roman" w:hAnsi="Times New Roman"/>
        </w:rPr>
      </w:pPr>
      <w:r w:rsidRPr="008D482D">
        <w:rPr>
          <w:rFonts w:ascii="Times New Roman" w:hAnsi="Times New Roman"/>
        </w:rPr>
        <w:t>Table S1. Simulated Type I error rates based on 100,000 datasets</w:t>
      </w:r>
    </w:p>
    <w:tbl>
      <w:tblPr>
        <w:tblW w:w="4676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353"/>
        <w:gridCol w:w="1158"/>
        <w:gridCol w:w="1158"/>
        <w:gridCol w:w="1007"/>
      </w:tblGrid>
      <w:tr w:rsidR="008D482D" w:rsidRPr="004B09CF" w14:paraId="7314A35F" w14:textId="77777777" w:rsidTr="00546DDE">
        <w:trPr>
          <w:trHeight w:val="322"/>
          <w:jc w:val="center"/>
        </w:trPr>
        <w:tc>
          <w:tcPr>
            <w:tcW w:w="135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2B7DE7F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zh-CN"/>
              </w:rPr>
            </w:pPr>
            <w:r w:rsidRPr="00CD0E89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zh-CN"/>
              </w:rPr>
              <w:t>Significance level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shd w:val="clear" w:color="auto" w:fill="auto"/>
          </w:tcPr>
          <w:p w14:paraId="22DF8DD2" w14:textId="77777777" w:rsidR="008D482D" w:rsidRPr="00CD0E89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zh-CN"/>
              </w:rPr>
            </w:pPr>
            <w:r w:rsidRPr="00CD0E89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Optimal Omnibus-Fisher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5508967" w14:textId="7A281046" w:rsidR="008D482D" w:rsidRPr="00CD0E89" w:rsidRDefault="008D482D" w:rsidP="00AC7204">
            <w:pPr>
              <w:suppressAutoHyphens w:val="0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zh-CN"/>
              </w:rPr>
            </w:pPr>
            <w:r w:rsidRPr="00CD0E89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Omnibus-Fisher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B425A3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zh-CN"/>
              </w:rPr>
            </w:pPr>
            <w:r w:rsidRPr="00CD0E89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zh-CN"/>
              </w:rPr>
              <w:t>Usual Fisher</w:t>
            </w:r>
          </w:p>
        </w:tc>
      </w:tr>
      <w:tr w:rsidR="008D482D" w:rsidRPr="004B09CF" w14:paraId="31833C32" w14:textId="77777777" w:rsidTr="00546DDE">
        <w:trPr>
          <w:trHeight w:val="55"/>
          <w:jc w:val="center"/>
        </w:trPr>
        <w:tc>
          <w:tcPr>
            <w:tcW w:w="4676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9CC6673" w14:textId="77777777" w:rsidR="008D482D" w:rsidRPr="00CD0E89" w:rsidRDefault="008D482D" w:rsidP="005E1F87">
            <w:pPr>
              <w:suppressAutoHyphens w:val="0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zh-CN"/>
              </w:rPr>
            </w:pPr>
            <w:r w:rsidRPr="00CD0E89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Independent G, M and E with binary traits</w:t>
            </w:r>
          </w:p>
        </w:tc>
      </w:tr>
      <w:tr w:rsidR="008D482D" w:rsidRPr="004B09CF" w14:paraId="1EF966D5" w14:textId="77777777" w:rsidTr="00546DDE">
        <w:trPr>
          <w:trHeight w:val="55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A90BBB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4B09C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0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33B5EF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492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D78A16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496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D935FF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4983</w:t>
            </w:r>
          </w:p>
        </w:tc>
      </w:tr>
      <w:tr w:rsidR="008D482D" w:rsidRPr="004B09CF" w14:paraId="16C6774A" w14:textId="77777777" w:rsidTr="00546DDE">
        <w:trPr>
          <w:trHeight w:val="55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EAC222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4B09C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01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267A81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94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366CC5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100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F7AD76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1008</w:t>
            </w:r>
          </w:p>
        </w:tc>
      </w:tr>
      <w:tr w:rsidR="008D482D" w:rsidRPr="004B09CF" w14:paraId="7A7771FE" w14:textId="77777777" w:rsidTr="00546DDE">
        <w:trPr>
          <w:trHeight w:val="205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DB0941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4B09C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001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FEE55F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12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B2306C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11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F880F2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114</w:t>
            </w:r>
          </w:p>
        </w:tc>
      </w:tr>
      <w:tr w:rsidR="008D482D" w:rsidRPr="004B09CF" w14:paraId="2D70BBBA" w14:textId="77777777" w:rsidTr="00546DDE">
        <w:trPr>
          <w:trHeight w:val="184"/>
          <w:jc w:val="center"/>
        </w:trPr>
        <w:tc>
          <w:tcPr>
            <w:tcW w:w="135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35D1250" w14:textId="77777777" w:rsidR="008D482D" w:rsidRPr="004B09CF" w:rsidRDefault="008D482D" w:rsidP="005E1F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0001</w:t>
            </w:r>
          </w:p>
        </w:tc>
        <w:tc>
          <w:tcPr>
            <w:tcW w:w="115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494566A" w14:textId="77777777" w:rsidR="008D482D" w:rsidRPr="0068064A" w:rsidRDefault="008D482D" w:rsidP="005E1F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007</w:t>
            </w:r>
          </w:p>
        </w:tc>
        <w:tc>
          <w:tcPr>
            <w:tcW w:w="115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9C3E1B2" w14:textId="77777777" w:rsidR="008D482D" w:rsidRPr="0068064A" w:rsidRDefault="008D482D" w:rsidP="005E1F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010</w:t>
            </w:r>
          </w:p>
        </w:tc>
        <w:tc>
          <w:tcPr>
            <w:tcW w:w="10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AB6448E" w14:textId="77777777" w:rsidR="008D482D" w:rsidRPr="0068064A" w:rsidRDefault="008D482D" w:rsidP="005E1F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010</w:t>
            </w:r>
          </w:p>
        </w:tc>
      </w:tr>
      <w:tr w:rsidR="008D482D" w:rsidRPr="004B09CF" w14:paraId="6DF8B7F5" w14:textId="77777777" w:rsidTr="00546DDE">
        <w:trPr>
          <w:trHeight w:val="55"/>
          <w:jc w:val="center"/>
        </w:trPr>
        <w:tc>
          <w:tcPr>
            <w:tcW w:w="4676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DE94A1" w14:textId="77777777" w:rsidR="008D482D" w:rsidRPr="004B09CF" w:rsidRDefault="008D482D" w:rsidP="005E1F87">
            <w:pPr>
              <w:suppressAutoHyphens w:val="0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Independent G, M and E with continuous traits</w:t>
            </w:r>
          </w:p>
        </w:tc>
      </w:tr>
      <w:tr w:rsidR="008D482D" w:rsidRPr="004B09CF" w14:paraId="71205BD0" w14:textId="77777777" w:rsidTr="00546DDE">
        <w:trPr>
          <w:trHeight w:val="55"/>
          <w:jc w:val="center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9B6192D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4B09C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05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59F0D832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4965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07A2D1F4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4977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C5D44AD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4999</w:t>
            </w:r>
          </w:p>
        </w:tc>
      </w:tr>
      <w:tr w:rsidR="008D482D" w:rsidRPr="004B09CF" w14:paraId="09E4F929" w14:textId="77777777" w:rsidTr="00546DDE">
        <w:trPr>
          <w:trHeight w:val="55"/>
          <w:jc w:val="center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16F38E5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4B09C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01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22E66643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934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7BEDCD3D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982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CE78BA4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1000</w:t>
            </w:r>
          </w:p>
        </w:tc>
      </w:tr>
      <w:tr w:rsidR="008D482D" w:rsidRPr="004B09CF" w14:paraId="1A2CAD88" w14:textId="77777777" w:rsidTr="00546DDE">
        <w:trPr>
          <w:trHeight w:val="247"/>
          <w:jc w:val="center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03740A2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4B09C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001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52B75D2B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085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5F7E1E0D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086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453B3FD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090</w:t>
            </w:r>
          </w:p>
        </w:tc>
      </w:tr>
      <w:tr w:rsidR="008D482D" w:rsidRPr="004B09CF" w14:paraId="40747B0F" w14:textId="77777777" w:rsidTr="00546DDE">
        <w:trPr>
          <w:trHeight w:val="178"/>
          <w:jc w:val="center"/>
        </w:trPr>
        <w:tc>
          <w:tcPr>
            <w:tcW w:w="135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F09EBDC" w14:textId="77777777" w:rsidR="008D482D" w:rsidRPr="004B09CF" w:rsidRDefault="008D482D" w:rsidP="005E1F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0001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AAA2C43" w14:textId="77777777" w:rsidR="008D482D" w:rsidRPr="0068064A" w:rsidRDefault="008D482D" w:rsidP="005E1F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011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D710245" w14:textId="77777777" w:rsidR="008D482D" w:rsidRPr="0068064A" w:rsidRDefault="008D482D" w:rsidP="005E1F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010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370FBB1" w14:textId="77777777" w:rsidR="008D482D" w:rsidRPr="0068064A" w:rsidRDefault="008D482D" w:rsidP="005E1F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010</w:t>
            </w:r>
          </w:p>
        </w:tc>
      </w:tr>
      <w:tr w:rsidR="008D482D" w:rsidRPr="004B09CF" w14:paraId="0D2BA972" w14:textId="77777777" w:rsidTr="00546DDE">
        <w:trPr>
          <w:trHeight w:val="55"/>
          <w:jc w:val="center"/>
        </w:trPr>
        <w:tc>
          <w:tcPr>
            <w:tcW w:w="4676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A1CC69" w14:textId="77777777" w:rsidR="008D482D" w:rsidRPr="004B09CF" w:rsidRDefault="008D482D" w:rsidP="005E1F87">
            <w:pPr>
              <w:suppressAutoHyphens w:val="0"/>
              <w:rPr>
                <w:rFonts w:ascii="Times New Roman" w:eastAsia="Times New Roman" w:hAnsi="Times New Roman"/>
                <w:i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G and E correlated with binary traits</w:t>
            </w:r>
          </w:p>
        </w:tc>
      </w:tr>
      <w:tr w:rsidR="008D482D" w:rsidRPr="004B09CF" w14:paraId="5D42FFF7" w14:textId="77777777" w:rsidTr="00546DDE">
        <w:trPr>
          <w:trHeight w:val="55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1030F6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4B09C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0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333033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4913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CCDE68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498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7D195D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6342</w:t>
            </w:r>
          </w:p>
        </w:tc>
      </w:tr>
      <w:tr w:rsidR="008D482D" w:rsidRPr="004B09CF" w14:paraId="76D0B046" w14:textId="77777777" w:rsidTr="00546DDE">
        <w:trPr>
          <w:trHeight w:val="55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62983F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4B09C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01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7789D8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95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EFFF1C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109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1A8E44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1722</w:t>
            </w:r>
          </w:p>
        </w:tc>
      </w:tr>
      <w:tr w:rsidR="008D482D" w:rsidRPr="004B09CF" w14:paraId="5FC38C0A" w14:textId="77777777" w:rsidTr="00546DDE">
        <w:trPr>
          <w:trHeight w:val="97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076B03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4B09C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001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A1160D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101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D7C0E6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134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0FF8AA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331</w:t>
            </w:r>
          </w:p>
        </w:tc>
      </w:tr>
      <w:tr w:rsidR="008D482D" w:rsidRPr="004B09CF" w14:paraId="54CCEBEB" w14:textId="77777777" w:rsidTr="00546DDE">
        <w:trPr>
          <w:trHeight w:val="192"/>
          <w:jc w:val="center"/>
        </w:trPr>
        <w:tc>
          <w:tcPr>
            <w:tcW w:w="135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BE04641" w14:textId="77777777" w:rsidR="008D482D" w:rsidRPr="004B09CF" w:rsidRDefault="008D482D" w:rsidP="005E1F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0001</w:t>
            </w:r>
          </w:p>
        </w:tc>
        <w:tc>
          <w:tcPr>
            <w:tcW w:w="115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5F417AA" w14:textId="77777777" w:rsidR="008D482D" w:rsidRPr="0068064A" w:rsidRDefault="008D482D" w:rsidP="005E1F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008</w:t>
            </w:r>
          </w:p>
        </w:tc>
        <w:tc>
          <w:tcPr>
            <w:tcW w:w="115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03C8589" w14:textId="77777777" w:rsidR="008D482D" w:rsidRPr="0068064A" w:rsidRDefault="008D482D" w:rsidP="005E1F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018</w:t>
            </w:r>
          </w:p>
        </w:tc>
        <w:tc>
          <w:tcPr>
            <w:tcW w:w="10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CDBBC20" w14:textId="77777777" w:rsidR="008D482D" w:rsidRPr="0068064A" w:rsidRDefault="008D482D" w:rsidP="005E1F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066</w:t>
            </w:r>
          </w:p>
        </w:tc>
      </w:tr>
      <w:tr w:rsidR="008D482D" w:rsidRPr="004B09CF" w14:paraId="53716266" w14:textId="77777777" w:rsidTr="00546DDE">
        <w:trPr>
          <w:trHeight w:val="55"/>
          <w:jc w:val="center"/>
        </w:trPr>
        <w:tc>
          <w:tcPr>
            <w:tcW w:w="4676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837D79" w14:textId="77777777" w:rsidR="008D482D" w:rsidRPr="004B09CF" w:rsidRDefault="008D482D" w:rsidP="005E1F87">
            <w:pPr>
              <w:suppressAutoHyphens w:val="0"/>
              <w:rPr>
                <w:rFonts w:ascii="Times New Roman" w:eastAsia="Times New Roman" w:hAnsi="Times New Roman"/>
                <w:i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G and E correlated with continuous traits</w:t>
            </w:r>
          </w:p>
        </w:tc>
      </w:tr>
      <w:tr w:rsidR="008D482D" w:rsidRPr="004B09CF" w14:paraId="253BB8DC" w14:textId="77777777" w:rsidTr="00546DDE">
        <w:trPr>
          <w:trHeight w:val="55"/>
          <w:jc w:val="center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FD8BBEC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4B09C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05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78AE108B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4965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48BD8D19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4977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2ADAC170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6398</w:t>
            </w:r>
          </w:p>
        </w:tc>
        <w:bookmarkStart w:id="0" w:name="_GoBack"/>
        <w:bookmarkEnd w:id="0"/>
      </w:tr>
      <w:tr w:rsidR="008D482D" w:rsidRPr="004B09CF" w14:paraId="7F88264F" w14:textId="77777777" w:rsidTr="00546DDE">
        <w:trPr>
          <w:trHeight w:val="55"/>
          <w:jc w:val="center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F2F9B39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4B09C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01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6062C899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934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48B68F31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982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1EA01D13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1786</w:t>
            </w:r>
          </w:p>
        </w:tc>
      </w:tr>
      <w:tr w:rsidR="008D482D" w:rsidRPr="004B09CF" w14:paraId="71400CA9" w14:textId="77777777" w:rsidTr="00546DDE">
        <w:trPr>
          <w:trHeight w:val="55"/>
          <w:jc w:val="center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5329EAF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4B09C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001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21FE6E53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085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38DB3C52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086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4DA5EB48" w14:textId="77777777" w:rsidR="008D482D" w:rsidRPr="004B09CF" w:rsidRDefault="008D482D" w:rsidP="005E1F87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329</w:t>
            </w:r>
          </w:p>
        </w:tc>
      </w:tr>
      <w:tr w:rsidR="008D482D" w:rsidRPr="004B09CF" w14:paraId="7EF80635" w14:textId="77777777" w:rsidTr="00546DDE">
        <w:trPr>
          <w:trHeight w:val="151"/>
          <w:jc w:val="center"/>
        </w:trPr>
        <w:tc>
          <w:tcPr>
            <w:tcW w:w="1353" w:type="dxa"/>
            <w:shd w:val="clear" w:color="auto" w:fill="auto"/>
            <w:noWrap/>
            <w:vAlign w:val="bottom"/>
          </w:tcPr>
          <w:p w14:paraId="413291A0" w14:textId="77777777" w:rsidR="008D482D" w:rsidRPr="004B09CF" w:rsidRDefault="008D482D" w:rsidP="005E1F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0001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4C09860F" w14:textId="77777777" w:rsidR="008D482D" w:rsidRPr="0068064A" w:rsidRDefault="008D482D" w:rsidP="005E1F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011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2468CC9C" w14:textId="77777777" w:rsidR="008D482D" w:rsidRPr="0068064A" w:rsidRDefault="008D482D" w:rsidP="005E1F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01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37E4A5F" w14:textId="77777777" w:rsidR="008D482D" w:rsidRPr="0068064A" w:rsidRDefault="008D482D" w:rsidP="005E1F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68064A">
              <w:rPr>
                <w:rFonts w:ascii="Times New Roman" w:hAnsi="Times New Roman"/>
                <w:color w:val="000000"/>
                <w:sz w:val="22"/>
                <w:szCs w:val="22"/>
              </w:rPr>
              <w:t>0.00060</w:t>
            </w:r>
          </w:p>
        </w:tc>
      </w:tr>
    </w:tbl>
    <w:p w14:paraId="78764A27" w14:textId="479C34CA" w:rsidR="0079787F" w:rsidRDefault="0079787F" w:rsidP="00EC5F24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</w:p>
    <w:p w14:paraId="0DDB061D" w14:textId="77777777" w:rsidR="0079787F" w:rsidRPr="001C22C5" w:rsidRDefault="0079787F" w:rsidP="00EC5F24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</w:p>
    <w:sectPr w:rsidR="0079787F" w:rsidRPr="001C22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604AE5"/>
    <w:multiLevelType w:val="hybridMultilevel"/>
    <w:tmpl w:val="6742B3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Cambria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pzea0ecde2s8ewesvppee00rad9szswfaz&quot;&gt;My EndNote Library&lt;record-ids&gt;&lt;item&gt;1&lt;/item&gt;&lt;item&gt;2&lt;/item&gt;&lt;item&gt;3&lt;/item&gt;&lt;item&gt;4&lt;/item&gt;&lt;item&gt;50&lt;/item&gt;&lt;item&gt;51&lt;/item&gt;&lt;item&gt;52&lt;/item&gt;&lt;item&gt;53&lt;/item&gt;&lt;item&gt;55&lt;/item&gt;&lt;item&gt;57&lt;/item&gt;&lt;item&gt;65&lt;/item&gt;&lt;item&gt;66&lt;/item&gt;&lt;item&gt;72&lt;/item&gt;&lt;item&gt;73&lt;/item&gt;&lt;item&gt;74&lt;/item&gt;&lt;item&gt;134&lt;/item&gt;&lt;/record-ids&gt;&lt;/item&gt;&lt;/Libraries&gt;"/>
  </w:docVars>
  <w:rsids>
    <w:rsidRoot w:val="002E0FF0"/>
    <w:rsid w:val="000011B0"/>
    <w:rsid w:val="000111FC"/>
    <w:rsid w:val="00011CBE"/>
    <w:rsid w:val="00014193"/>
    <w:rsid w:val="00014F88"/>
    <w:rsid w:val="00016E2D"/>
    <w:rsid w:val="00017E50"/>
    <w:rsid w:val="00024F82"/>
    <w:rsid w:val="00026F5F"/>
    <w:rsid w:val="00040923"/>
    <w:rsid w:val="00043391"/>
    <w:rsid w:val="000448AC"/>
    <w:rsid w:val="00045AB3"/>
    <w:rsid w:val="0005247D"/>
    <w:rsid w:val="00060386"/>
    <w:rsid w:val="000629C0"/>
    <w:rsid w:val="00064652"/>
    <w:rsid w:val="0007364D"/>
    <w:rsid w:val="00073F03"/>
    <w:rsid w:val="0007488F"/>
    <w:rsid w:val="00074906"/>
    <w:rsid w:val="00087D1B"/>
    <w:rsid w:val="0009218F"/>
    <w:rsid w:val="000944B3"/>
    <w:rsid w:val="000954C7"/>
    <w:rsid w:val="0009577D"/>
    <w:rsid w:val="000A2B64"/>
    <w:rsid w:val="000A393C"/>
    <w:rsid w:val="000A6DBE"/>
    <w:rsid w:val="000B08DF"/>
    <w:rsid w:val="000B2B41"/>
    <w:rsid w:val="000B44CB"/>
    <w:rsid w:val="000B493C"/>
    <w:rsid w:val="000B7940"/>
    <w:rsid w:val="000C4BCF"/>
    <w:rsid w:val="000C64F2"/>
    <w:rsid w:val="000C68B9"/>
    <w:rsid w:val="000C7B0B"/>
    <w:rsid w:val="000E1963"/>
    <w:rsid w:val="000E74EA"/>
    <w:rsid w:val="000F4D53"/>
    <w:rsid w:val="000F52A1"/>
    <w:rsid w:val="000F7ADC"/>
    <w:rsid w:val="00101523"/>
    <w:rsid w:val="001102A0"/>
    <w:rsid w:val="00112893"/>
    <w:rsid w:val="001248B1"/>
    <w:rsid w:val="001250E1"/>
    <w:rsid w:val="0012511C"/>
    <w:rsid w:val="00125DCB"/>
    <w:rsid w:val="001314CD"/>
    <w:rsid w:val="00134155"/>
    <w:rsid w:val="00141582"/>
    <w:rsid w:val="00141865"/>
    <w:rsid w:val="00141EF3"/>
    <w:rsid w:val="001443D1"/>
    <w:rsid w:val="00151F8F"/>
    <w:rsid w:val="00153292"/>
    <w:rsid w:val="00153ACE"/>
    <w:rsid w:val="00154D16"/>
    <w:rsid w:val="001641AA"/>
    <w:rsid w:val="001678A7"/>
    <w:rsid w:val="00171DCE"/>
    <w:rsid w:val="00172F3D"/>
    <w:rsid w:val="00175C96"/>
    <w:rsid w:val="0018070F"/>
    <w:rsid w:val="00182BC5"/>
    <w:rsid w:val="00191916"/>
    <w:rsid w:val="001A0A98"/>
    <w:rsid w:val="001A4BB1"/>
    <w:rsid w:val="001A6FB0"/>
    <w:rsid w:val="001B2658"/>
    <w:rsid w:val="001B6490"/>
    <w:rsid w:val="001B79AF"/>
    <w:rsid w:val="001B7A3D"/>
    <w:rsid w:val="001C22C5"/>
    <w:rsid w:val="001C2322"/>
    <w:rsid w:val="001C28D5"/>
    <w:rsid w:val="001C4911"/>
    <w:rsid w:val="001C71C2"/>
    <w:rsid w:val="001D08FA"/>
    <w:rsid w:val="001D15A3"/>
    <w:rsid w:val="001D5F6F"/>
    <w:rsid w:val="001E1FF6"/>
    <w:rsid w:val="001E256F"/>
    <w:rsid w:val="001F7D02"/>
    <w:rsid w:val="00200124"/>
    <w:rsid w:val="002029A2"/>
    <w:rsid w:val="0020427D"/>
    <w:rsid w:val="00213A39"/>
    <w:rsid w:val="002233F3"/>
    <w:rsid w:val="002259AD"/>
    <w:rsid w:val="00230064"/>
    <w:rsid w:val="00232ACC"/>
    <w:rsid w:val="00235F7E"/>
    <w:rsid w:val="0024194E"/>
    <w:rsid w:val="00254AEE"/>
    <w:rsid w:val="00254E87"/>
    <w:rsid w:val="00264B96"/>
    <w:rsid w:val="00265B26"/>
    <w:rsid w:val="00265B3D"/>
    <w:rsid w:val="00270B30"/>
    <w:rsid w:val="00272786"/>
    <w:rsid w:val="00272AFB"/>
    <w:rsid w:val="00273ACA"/>
    <w:rsid w:val="002761AB"/>
    <w:rsid w:val="0028046B"/>
    <w:rsid w:val="00292C3B"/>
    <w:rsid w:val="00294329"/>
    <w:rsid w:val="00294AE2"/>
    <w:rsid w:val="00296AB4"/>
    <w:rsid w:val="002A25FF"/>
    <w:rsid w:val="002B3D85"/>
    <w:rsid w:val="002B7C6A"/>
    <w:rsid w:val="002C1A5D"/>
    <w:rsid w:val="002D2212"/>
    <w:rsid w:val="002D779B"/>
    <w:rsid w:val="002E0FF0"/>
    <w:rsid w:val="002E1092"/>
    <w:rsid w:val="002E1647"/>
    <w:rsid w:val="002E263E"/>
    <w:rsid w:val="002E3F95"/>
    <w:rsid w:val="002F30D4"/>
    <w:rsid w:val="002F5109"/>
    <w:rsid w:val="002F5C50"/>
    <w:rsid w:val="002F7F18"/>
    <w:rsid w:val="00301DAE"/>
    <w:rsid w:val="00312423"/>
    <w:rsid w:val="003177E3"/>
    <w:rsid w:val="00324669"/>
    <w:rsid w:val="0033011C"/>
    <w:rsid w:val="00335D29"/>
    <w:rsid w:val="00341E3E"/>
    <w:rsid w:val="0034781C"/>
    <w:rsid w:val="00351550"/>
    <w:rsid w:val="00351AB4"/>
    <w:rsid w:val="003540CA"/>
    <w:rsid w:val="0036371F"/>
    <w:rsid w:val="00367EA8"/>
    <w:rsid w:val="0037010B"/>
    <w:rsid w:val="00370FE2"/>
    <w:rsid w:val="00371EEE"/>
    <w:rsid w:val="00374600"/>
    <w:rsid w:val="00380393"/>
    <w:rsid w:val="0038153B"/>
    <w:rsid w:val="00393432"/>
    <w:rsid w:val="003948EB"/>
    <w:rsid w:val="003A01E9"/>
    <w:rsid w:val="003B02A9"/>
    <w:rsid w:val="003C2585"/>
    <w:rsid w:val="003D2D17"/>
    <w:rsid w:val="003D4270"/>
    <w:rsid w:val="003D4464"/>
    <w:rsid w:val="003E4D70"/>
    <w:rsid w:val="003E5700"/>
    <w:rsid w:val="003E7935"/>
    <w:rsid w:val="003F0537"/>
    <w:rsid w:val="003F3413"/>
    <w:rsid w:val="003F3C74"/>
    <w:rsid w:val="003F603C"/>
    <w:rsid w:val="003F6E3A"/>
    <w:rsid w:val="00400129"/>
    <w:rsid w:val="00400583"/>
    <w:rsid w:val="00403EA3"/>
    <w:rsid w:val="0040418A"/>
    <w:rsid w:val="00407E86"/>
    <w:rsid w:val="00412B4F"/>
    <w:rsid w:val="0041365C"/>
    <w:rsid w:val="00413AD0"/>
    <w:rsid w:val="00414C4D"/>
    <w:rsid w:val="00421CB7"/>
    <w:rsid w:val="00422669"/>
    <w:rsid w:val="0042446F"/>
    <w:rsid w:val="004275C1"/>
    <w:rsid w:val="004303CB"/>
    <w:rsid w:val="00430429"/>
    <w:rsid w:val="00430FC6"/>
    <w:rsid w:val="00432918"/>
    <w:rsid w:val="00445FE6"/>
    <w:rsid w:val="0044702D"/>
    <w:rsid w:val="00450EBC"/>
    <w:rsid w:val="00455084"/>
    <w:rsid w:val="00456901"/>
    <w:rsid w:val="004612B2"/>
    <w:rsid w:val="00461A7E"/>
    <w:rsid w:val="00465AF0"/>
    <w:rsid w:val="00470DA2"/>
    <w:rsid w:val="00472962"/>
    <w:rsid w:val="00472A77"/>
    <w:rsid w:val="00473563"/>
    <w:rsid w:val="00476509"/>
    <w:rsid w:val="004808BA"/>
    <w:rsid w:val="004841B5"/>
    <w:rsid w:val="00486DD9"/>
    <w:rsid w:val="00490E8A"/>
    <w:rsid w:val="00492727"/>
    <w:rsid w:val="004A08A3"/>
    <w:rsid w:val="004A44B2"/>
    <w:rsid w:val="004A4FB2"/>
    <w:rsid w:val="004A67B8"/>
    <w:rsid w:val="004A718F"/>
    <w:rsid w:val="004A7B48"/>
    <w:rsid w:val="004B1A45"/>
    <w:rsid w:val="004B1E2F"/>
    <w:rsid w:val="004B2916"/>
    <w:rsid w:val="004C1459"/>
    <w:rsid w:val="004C78A2"/>
    <w:rsid w:val="004D3A02"/>
    <w:rsid w:val="004D4F61"/>
    <w:rsid w:val="004E0A86"/>
    <w:rsid w:val="004E5987"/>
    <w:rsid w:val="004E6BAA"/>
    <w:rsid w:val="004F0A27"/>
    <w:rsid w:val="004F144C"/>
    <w:rsid w:val="004F1B4B"/>
    <w:rsid w:val="004F6ADC"/>
    <w:rsid w:val="004F7A5D"/>
    <w:rsid w:val="00500B6A"/>
    <w:rsid w:val="00503BE9"/>
    <w:rsid w:val="00515F39"/>
    <w:rsid w:val="00517E5E"/>
    <w:rsid w:val="005228B8"/>
    <w:rsid w:val="00525644"/>
    <w:rsid w:val="00530BEA"/>
    <w:rsid w:val="0053197A"/>
    <w:rsid w:val="005351E3"/>
    <w:rsid w:val="00546DDE"/>
    <w:rsid w:val="00547029"/>
    <w:rsid w:val="00551CF4"/>
    <w:rsid w:val="00570B79"/>
    <w:rsid w:val="00571947"/>
    <w:rsid w:val="0057344C"/>
    <w:rsid w:val="005802F1"/>
    <w:rsid w:val="005843D5"/>
    <w:rsid w:val="0059435E"/>
    <w:rsid w:val="005A0B5A"/>
    <w:rsid w:val="005A13E5"/>
    <w:rsid w:val="005A18B3"/>
    <w:rsid w:val="005A1D5A"/>
    <w:rsid w:val="005A2C7B"/>
    <w:rsid w:val="005A421F"/>
    <w:rsid w:val="005A54B5"/>
    <w:rsid w:val="005A6EA9"/>
    <w:rsid w:val="005B2698"/>
    <w:rsid w:val="005B7B12"/>
    <w:rsid w:val="005C00AA"/>
    <w:rsid w:val="005C0CF2"/>
    <w:rsid w:val="005C1190"/>
    <w:rsid w:val="005C2570"/>
    <w:rsid w:val="005C2AFE"/>
    <w:rsid w:val="005C40FA"/>
    <w:rsid w:val="005D139B"/>
    <w:rsid w:val="005D4B76"/>
    <w:rsid w:val="005D69EC"/>
    <w:rsid w:val="005E15DD"/>
    <w:rsid w:val="005E599C"/>
    <w:rsid w:val="005E7F50"/>
    <w:rsid w:val="005F070D"/>
    <w:rsid w:val="0060035A"/>
    <w:rsid w:val="00600F0F"/>
    <w:rsid w:val="00605C00"/>
    <w:rsid w:val="00606CEA"/>
    <w:rsid w:val="00611CEA"/>
    <w:rsid w:val="00612CB9"/>
    <w:rsid w:val="0061606F"/>
    <w:rsid w:val="0062208A"/>
    <w:rsid w:val="0062401E"/>
    <w:rsid w:val="006243FD"/>
    <w:rsid w:val="006255F7"/>
    <w:rsid w:val="00633F6D"/>
    <w:rsid w:val="00634EAF"/>
    <w:rsid w:val="00642FC5"/>
    <w:rsid w:val="006508B7"/>
    <w:rsid w:val="00660E3A"/>
    <w:rsid w:val="00672C6C"/>
    <w:rsid w:val="006730BE"/>
    <w:rsid w:val="006751E1"/>
    <w:rsid w:val="0068324D"/>
    <w:rsid w:val="006862B7"/>
    <w:rsid w:val="00691156"/>
    <w:rsid w:val="00693868"/>
    <w:rsid w:val="00693AD0"/>
    <w:rsid w:val="006960A6"/>
    <w:rsid w:val="006966CE"/>
    <w:rsid w:val="006A0C67"/>
    <w:rsid w:val="006B095F"/>
    <w:rsid w:val="006B0D0A"/>
    <w:rsid w:val="006B6938"/>
    <w:rsid w:val="006C6E03"/>
    <w:rsid w:val="006E0A5E"/>
    <w:rsid w:val="006E0B59"/>
    <w:rsid w:val="006E0E20"/>
    <w:rsid w:val="006E0EC3"/>
    <w:rsid w:val="006E2BA5"/>
    <w:rsid w:val="006E3DC3"/>
    <w:rsid w:val="006E3FB9"/>
    <w:rsid w:val="006E3FC5"/>
    <w:rsid w:val="006E4FCA"/>
    <w:rsid w:val="006E56B9"/>
    <w:rsid w:val="006F1592"/>
    <w:rsid w:val="006F1F8B"/>
    <w:rsid w:val="0070216A"/>
    <w:rsid w:val="0070245B"/>
    <w:rsid w:val="007064A8"/>
    <w:rsid w:val="00706AEE"/>
    <w:rsid w:val="00706E02"/>
    <w:rsid w:val="0071217E"/>
    <w:rsid w:val="00720A46"/>
    <w:rsid w:val="00722259"/>
    <w:rsid w:val="00723D29"/>
    <w:rsid w:val="00730CE0"/>
    <w:rsid w:val="00731CCC"/>
    <w:rsid w:val="00732D35"/>
    <w:rsid w:val="00745621"/>
    <w:rsid w:val="007503C0"/>
    <w:rsid w:val="00753C5A"/>
    <w:rsid w:val="0075408C"/>
    <w:rsid w:val="0075770B"/>
    <w:rsid w:val="007650AE"/>
    <w:rsid w:val="0076563D"/>
    <w:rsid w:val="00770F82"/>
    <w:rsid w:val="0077506E"/>
    <w:rsid w:val="0077557E"/>
    <w:rsid w:val="007756D7"/>
    <w:rsid w:val="007852FC"/>
    <w:rsid w:val="00790895"/>
    <w:rsid w:val="00796466"/>
    <w:rsid w:val="0079787F"/>
    <w:rsid w:val="007A0C21"/>
    <w:rsid w:val="007A3186"/>
    <w:rsid w:val="007A4107"/>
    <w:rsid w:val="007A69C6"/>
    <w:rsid w:val="007A6F34"/>
    <w:rsid w:val="007A6FA8"/>
    <w:rsid w:val="007B4DCE"/>
    <w:rsid w:val="007D605B"/>
    <w:rsid w:val="007E180C"/>
    <w:rsid w:val="007E4162"/>
    <w:rsid w:val="007E6592"/>
    <w:rsid w:val="007F1195"/>
    <w:rsid w:val="008022BB"/>
    <w:rsid w:val="008058DF"/>
    <w:rsid w:val="00810ED7"/>
    <w:rsid w:val="00812C0A"/>
    <w:rsid w:val="00812E16"/>
    <w:rsid w:val="00814D1E"/>
    <w:rsid w:val="008155DF"/>
    <w:rsid w:val="008155E6"/>
    <w:rsid w:val="00817E62"/>
    <w:rsid w:val="00820C7C"/>
    <w:rsid w:val="00826255"/>
    <w:rsid w:val="00826E6F"/>
    <w:rsid w:val="00831548"/>
    <w:rsid w:val="00835A4B"/>
    <w:rsid w:val="008376C9"/>
    <w:rsid w:val="00845EF4"/>
    <w:rsid w:val="0085116B"/>
    <w:rsid w:val="008519B1"/>
    <w:rsid w:val="00856FB7"/>
    <w:rsid w:val="00857A64"/>
    <w:rsid w:val="00857F17"/>
    <w:rsid w:val="008632E1"/>
    <w:rsid w:val="0086498A"/>
    <w:rsid w:val="00867CD3"/>
    <w:rsid w:val="00871138"/>
    <w:rsid w:val="00871A17"/>
    <w:rsid w:val="00874BAB"/>
    <w:rsid w:val="00875A48"/>
    <w:rsid w:val="0087753D"/>
    <w:rsid w:val="008818DF"/>
    <w:rsid w:val="00885F08"/>
    <w:rsid w:val="008918AE"/>
    <w:rsid w:val="008945A0"/>
    <w:rsid w:val="00894D2C"/>
    <w:rsid w:val="008A02E2"/>
    <w:rsid w:val="008A64E2"/>
    <w:rsid w:val="008B52CA"/>
    <w:rsid w:val="008B6C34"/>
    <w:rsid w:val="008C06F2"/>
    <w:rsid w:val="008D482D"/>
    <w:rsid w:val="008D5269"/>
    <w:rsid w:val="008D6642"/>
    <w:rsid w:val="008E0919"/>
    <w:rsid w:val="008E0F89"/>
    <w:rsid w:val="008E55F9"/>
    <w:rsid w:val="008F3641"/>
    <w:rsid w:val="008F6BED"/>
    <w:rsid w:val="00906DA2"/>
    <w:rsid w:val="00913B06"/>
    <w:rsid w:val="00915C6E"/>
    <w:rsid w:val="00917919"/>
    <w:rsid w:val="009212D8"/>
    <w:rsid w:val="00922E41"/>
    <w:rsid w:val="00923CAB"/>
    <w:rsid w:val="0093099E"/>
    <w:rsid w:val="0093326D"/>
    <w:rsid w:val="009334ED"/>
    <w:rsid w:val="00933BAD"/>
    <w:rsid w:val="0093430A"/>
    <w:rsid w:val="00941F9B"/>
    <w:rsid w:val="00945B8E"/>
    <w:rsid w:val="00946097"/>
    <w:rsid w:val="009467B5"/>
    <w:rsid w:val="00960470"/>
    <w:rsid w:val="009660E4"/>
    <w:rsid w:val="00966790"/>
    <w:rsid w:val="0097765D"/>
    <w:rsid w:val="00984320"/>
    <w:rsid w:val="00990281"/>
    <w:rsid w:val="00995202"/>
    <w:rsid w:val="009B00FA"/>
    <w:rsid w:val="009B2CEA"/>
    <w:rsid w:val="009B510C"/>
    <w:rsid w:val="009B7394"/>
    <w:rsid w:val="009C157B"/>
    <w:rsid w:val="009C2773"/>
    <w:rsid w:val="009C293A"/>
    <w:rsid w:val="009C4727"/>
    <w:rsid w:val="009D5531"/>
    <w:rsid w:val="009D7948"/>
    <w:rsid w:val="009E3DE5"/>
    <w:rsid w:val="009E7466"/>
    <w:rsid w:val="009E784D"/>
    <w:rsid w:val="009F24BC"/>
    <w:rsid w:val="009F4054"/>
    <w:rsid w:val="009F43DE"/>
    <w:rsid w:val="009F54C2"/>
    <w:rsid w:val="00A007BD"/>
    <w:rsid w:val="00A01C7C"/>
    <w:rsid w:val="00A01EF2"/>
    <w:rsid w:val="00A0528F"/>
    <w:rsid w:val="00A07327"/>
    <w:rsid w:val="00A07D1F"/>
    <w:rsid w:val="00A11913"/>
    <w:rsid w:val="00A2144D"/>
    <w:rsid w:val="00A25E17"/>
    <w:rsid w:val="00A27FF5"/>
    <w:rsid w:val="00A36B21"/>
    <w:rsid w:val="00A374B4"/>
    <w:rsid w:val="00A374FD"/>
    <w:rsid w:val="00A425AA"/>
    <w:rsid w:val="00A4550C"/>
    <w:rsid w:val="00A52B4C"/>
    <w:rsid w:val="00A5658F"/>
    <w:rsid w:val="00A56DAA"/>
    <w:rsid w:val="00A62D45"/>
    <w:rsid w:val="00A63162"/>
    <w:rsid w:val="00A639C8"/>
    <w:rsid w:val="00A64D2A"/>
    <w:rsid w:val="00A662A4"/>
    <w:rsid w:val="00A70FB7"/>
    <w:rsid w:val="00A7112D"/>
    <w:rsid w:val="00A72541"/>
    <w:rsid w:val="00A77A4F"/>
    <w:rsid w:val="00A801B7"/>
    <w:rsid w:val="00A81306"/>
    <w:rsid w:val="00A81339"/>
    <w:rsid w:val="00A8164A"/>
    <w:rsid w:val="00A81847"/>
    <w:rsid w:val="00A82CFC"/>
    <w:rsid w:val="00A84C19"/>
    <w:rsid w:val="00A84D55"/>
    <w:rsid w:val="00A871AC"/>
    <w:rsid w:val="00A93E2F"/>
    <w:rsid w:val="00A972CC"/>
    <w:rsid w:val="00AA3A98"/>
    <w:rsid w:val="00AA3CF5"/>
    <w:rsid w:val="00AB3488"/>
    <w:rsid w:val="00AC2A37"/>
    <w:rsid w:val="00AC2FEB"/>
    <w:rsid w:val="00AC4754"/>
    <w:rsid w:val="00AC7204"/>
    <w:rsid w:val="00AE4946"/>
    <w:rsid w:val="00AF4D28"/>
    <w:rsid w:val="00AF62D2"/>
    <w:rsid w:val="00B01F66"/>
    <w:rsid w:val="00B07A4B"/>
    <w:rsid w:val="00B14275"/>
    <w:rsid w:val="00B20076"/>
    <w:rsid w:val="00B21E35"/>
    <w:rsid w:val="00B22F4E"/>
    <w:rsid w:val="00B249EF"/>
    <w:rsid w:val="00B33A3B"/>
    <w:rsid w:val="00B34419"/>
    <w:rsid w:val="00B35306"/>
    <w:rsid w:val="00B452CD"/>
    <w:rsid w:val="00B4646A"/>
    <w:rsid w:val="00B51A02"/>
    <w:rsid w:val="00B54907"/>
    <w:rsid w:val="00B60ACA"/>
    <w:rsid w:val="00B6340A"/>
    <w:rsid w:val="00B6383B"/>
    <w:rsid w:val="00B65395"/>
    <w:rsid w:val="00B67C77"/>
    <w:rsid w:val="00B67EAB"/>
    <w:rsid w:val="00B75B43"/>
    <w:rsid w:val="00B76D73"/>
    <w:rsid w:val="00B86634"/>
    <w:rsid w:val="00B87ABA"/>
    <w:rsid w:val="00B90099"/>
    <w:rsid w:val="00B913F5"/>
    <w:rsid w:val="00B91C94"/>
    <w:rsid w:val="00B93333"/>
    <w:rsid w:val="00B9490D"/>
    <w:rsid w:val="00B97CC3"/>
    <w:rsid w:val="00BA56EC"/>
    <w:rsid w:val="00BA7B82"/>
    <w:rsid w:val="00BB04EA"/>
    <w:rsid w:val="00BB2EE9"/>
    <w:rsid w:val="00BB6378"/>
    <w:rsid w:val="00BC0E8E"/>
    <w:rsid w:val="00BC104C"/>
    <w:rsid w:val="00BC2110"/>
    <w:rsid w:val="00BC2610"/>
    <w:rsid w:val="00BC3729"/>
    <w:rsid w:val="00BC3A95"/>
    <w:rsid w:val="00BD61A4"/>
    <w:rsid w:val="00BE1E6A"/>
    <w:rsid w:val="00BE6A4E"/>
    <w:rsid w:val="00BE6DDC"/>
    <w:rsid w:val="00BF6342"/>
    <w:rsid w:val="00BF6606"/>
    <w:rsid w:val="00C00847"/>
    <w:rsid w:val="00C02BF6"/>
    <w:rsid w:val="00C05CFF"/>
    <w:rsid w:val="00C06E26"/>
    <w:rsid w:val="00C12980"/>
    <w:rsid w:val="00C12BB0"/>
    <w:rsid w:val="00C21C9B"/>
    <w:rsid w:val="00C22D07"/>
    <w:rsid w:val="00C23B26"/>
    <w:rsid w:val="00C2563F"/>
    <w:rsid w:val="00C33E1B"/>
    <w:rsid w:val="00C35D77"/>
    <w:rsid w:val="00C369A2"/>
    <w:rsid w:val="00C37B4F"/>
    <w:rsid w:val="00C46FEB"/>
    <w:rsid w:val="00C51E3B"/>
    <w:rsid w:val="00C553E0"/>
    <w:rsid w:val="00C56F66"/>
    <w:rsid w:val="00C5743D"/>
    <w:rsid w:val="00C638AD"/>
    <w:rsid w:val="00C65B71"/>
    <w:rsid w:val="00C66983"/>
    <w:rsid w:val="00C75415"/>
    <w:rsid w:val="00C75CA9"/>
    <w:rsid w:val="00C85E2E"/>
    <w:rsid w:val="00C86EF7"/>
    <w:rsid w:val="00C90E61"/>
    <w:rsid w:val="00C93FB4"/>
    <w:rsid w:val="00C97069"/>
    <w:rsid w:val="00C970D0"/>
    <w:rsid w:val="00CA3884"/>
    <w:rsid w:val="00CA7DDF"/>
    <w:rsid w:val="00CB4B5E"/>
    <w:rsid w:val="00CD1A14"/>
    <w:rsid w:val="00CD4092"/>
    <w:rsid w:val="00CD508F"/>
    <w:rsid w:val="00CF1392"/>
    <w:rsid w:val="00CF244F"/>
    <w:rsid w:val="00CF3B2D"/>
    <w:rsid w:val="00D03176"/>
    <w:rsid w:val="00D03709"/>
    <w:rsid w:val="00D1492A"/>
    <w:rsid w:val="00D227EB"/>
    <w:rsid w:val="00D22A80"/>
    <w:rsid w:val="00D23296"/>
    <w:rsid w:val="00D316EC"/>
    <w:rsid w:val="00D31917"/>
    <w:rsid w:val="00D35A37"/>
    <w:rsid w:val="00D3612B"/>
    <w:rsid w:val="00D36359"/>
    <w:rsid w:val="00D401FF"/>
    <w:rsid w:val="00D413DA"/>
    <w:rsid w:val="00D5330B"/>
    <w:rsid w:val="00D55372"/>
    <w:rsid w:val="00D57B54"/>
    <w:rsid w:val="00D60659"/>
    <w:rsid w:val="00D61866"/>
    <w:rsid w:val="00D62ED7"/>
    <w:rsid w:val="00D71701"/>
    <w:rsid w:val="00D7172F"/>
    <w:rsid w:val="00D7412F"/>
    <w:rsid w:val="00D75E38"/>
    <w:rsid w:val="00D7653B"/>
    <w:rsid w:val="00D9102F"/>
    <w:rsid w:val="00D92511"/>
    <w:rsid w:val="00DA26BA"/>
    <w:rsid w:val="00DA3713"/>
    <w:rsid w:val="00DA6282"/>
    <w:rsid w:val="00DB0468"/>
    <w:rsid w:val="00DB5559"/>
    <w:rsid w:val="00DB7690"/>
    <w:rsid w:val="00DC3F2D"/>
    <w:rsid w:val="00DC4685"/>
    <w:rsid w:val="00DD26FA"/>
    <w:rsid w:val="00DD54FC"/>
    <w:rsid w:val="00DE2009"/>
    <w:rsid w:val="00DE2711"/>
    <w:rsid w:val="00DE338A"/>
    <w:rsid w:val="00DE6EC9"/>
    <w:rsid w:val="00DF4815"/>
    <w:rsid w:val="00E007EA"/>
    <w:rsid w:val="00E01547"/>
    <w:rsid w:val="00E017D9"/>
    <w:rsid w:val="00E035AA"/>
    <w:rsid w:val="00E04946"/>
    <w:rsid w:val="00E05099"/>
    <w:rsid w:val="00E06043"/>
    <w:rsid w:val="00E078F8"/>
    <w:rsid w:val="00E07B38"/>
    <w:rsid w:val="00E15AA0"/>
    <w:rsid w:val="00E16D92"/>
    <w:rsid w:val="00E1792D"/>
    <w:rsid w:val="00E201E7"/>
    <w:rsid w:val="00E27D32"/>
    <w:rsid w:val="00E3779E"/>
    <w:rsid w:val="00E37B49"/>
    <w:rsid w:val="00E404AD"/>
    <w:rsid w:val="00E4241F"/>
    <w:rsid w:val="00E4285A"/>
    <w:rsid w:val="00E43E8B"/>
    <w:rsid w:val="00E46937"/>
    <w:rsid w:val="00E50896"/>
    <w:rsid w:val="00E52B64"/>
    <w:rsid w:val="00E545DC"/>
    <w:rsid w:val="00E550E1"/>
    <w:rsid w:val="00E6439C"/>
    <w:rsid w:val="00E658EC"/>
    <w:rsid w:val="00E7084F"/>
    <w:rsid w:val="00E7167A"/>
    <w:rsid w:val="00E72F19"/>
    <w:rsid w:val="00E73F5C"/>
    <w:rsid w:val="00E74FAA"/>
    <w:rsid w:val="00E765B9"/>
    <w:rsid w:val="00E81FA2"/>
    <w:rsid w:val="00E86EFD"/>
    <w:rsid w:val="00E90D0A"/>
    <w:rsid w:val="00E95B19"/>
    <w:rsid w:val="00E97644"/>
    <w:rsid w:val="00EA6AC7"/>
    <w:rsid w:val="00EB1DED"/>
    <w:rsid w:val="00EB5964"/>
    <w:rsid w:val="00EB6F94"/>
    <w:rsid w:val="00EB7044"/>
    <w:rsid w:val="00EC2D52"/>
    <w:rsid w:val="00EC5F24"/>
    <w:rsid w:val="00EC7CCB"/>
    <w:rsid w:val="00ED46FF"/>
    <w:rsid w:val="00EF1033"/>
    <w:rsid w:val="00EF1264"/>
    <w:rsid w:val="00EF163E"/>
    <w:rsid w:val="00EF4935"/>
    <w:rsid w:val="00F05244"/>
    <w:rsid w:val="00F31CEF"/>
    <w:rsid w:val="00F347BB"/>
    <w:rsid w:val="00F34B06"/>
    <w:rsid w:val="00F400F3"/>
    <w:rsid w:val="00F40E4F"/>
    <w:rsid w:val="00F4172B"/>
    <w:rsid w:val="00F45425"/>
    <w:rsid w:val="00F4552B"/>
    <w:rsid w:val="00F4587C"/>
    <w:rsid w:val="00F466D9"/>
    <w:rsid w:val="00F47AB1"/>
    <w:rsid w:val="00F47C34"/>
    <w:rsid w:val="00F53E99"/>
    <w:rsid w:val="00F71698"/>
    <w:rsid w:val="00F75AE5"/>
    <w:rsid w:val="00F7722D"/>
    <w:rsid w:val="00F77AE0"/>
    <w:rsid w:val="00F81095"/>
    <w:rsid w:val="00F843A0"/>
    <w:rsid w:val="00F90945"/>
    <w:rsid w:val="00F935D3"/>
    <w:rsid w:val="00F95855"/>
    <w:rsid w:val="00FA1F29"/>
    <w:rsid w:val="00FA47B2"/>
    <w:rsid w:val="00FA68BF"/>
    <w:rsid w:val="00FB080E"/>
    <w:rsid w:val="00FB0E18"/>
    <w:rsid w:val="00FB40AD"/>
    <w:rsid w:val="00FB4A8A"/>
    <w:rsid w:val="00FB56C2"/>
    <w:rsid w:val="00FC013A"/>
    <w:rsid w:val="00FC1427"/>
    <w:rsid w:val="00FC624A"/>
    <w:rsid w:val="00FD10DA"/>
    <w:rsid w:val="00FD1D8E"/>
    <w:rsid w:val="00FD35B6"/>
    <w:rsid w:val="00FD7730"/>
    <w:rsid w:val="00FE67D5"/>
    <w:rsid w:val="00FF03CB"/>
    <w:rsid w:val="00FF30DC"/>
    <w:rsid w:val="00FF31D0"/>
    <w:rsid w:val="00FF6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AD98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17D9"/>
    <w:pPr>
      <w:suppressAutoHyphens/>
      <w:spacing w:after="0" w:line="240" w:lineRule="auto"/>
    </w:pPr>
    <w:rPr>
      <w:rFonts w:ascii="Cambria" w:eastAsia="MS Mincho" w:hAnsi="Cambria" w:cs="Times New Roman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6E3A"/>
    <w:pPr>
      <w:keepNext/>
      <w:keepLines/>
      <w:suppressAutoHyphens w:val="0"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17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7D9"/>
    <w:rPr>
      <w:rFonts w:ascii="Tahoma" w:eastAsia="MS Mincho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2B7C6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C6E03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3F6E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customStyle="1" w:styleId="EndNoteBibliographyTitle">
    <w:name w:val="EndNote Bibliography Title"/>
    <w:basedOn w:val="Normal"/>
    <w:rsid w:val="00C46FEB"/>
    <w:pPr>
      <w:jc w:val="center"/>
    </w:pPr>
    <w:rPr>
      <w:sz w:val="26"/>
    </w:rPr>
  </w:style>
  <w:style w:type="paragraph" w:customStyle="1" w:styleId="EndNoteBibliography">
    <w:name w:val="EndNote Bibliography"/>
    <w:basedOn w:val="Normal"/>
    <w:rsid w:val="00C46FEB"/>
    <w:pPr>
      <w:jc w:val="both"/>
    </w:pPr>
    <w:rPr>
      <w:sz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C12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9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980"/>
    <w:rPr>
      <w:rFonts w:ascii="Cambria" w:eastAsia="MS Mincho" w:hAnsi="Cambria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980"/>
    <w:rPr>
      <w:rFonts w:ascii="Cambria" w:eastAsia="MS Mincho" w:hAnsi="Cambria" w:cs="Times New Roman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1641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3FB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2D5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92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7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Yan</dc:creator>
  <cp:keywords/>
  <dc:description/>
  <cp:lastModifiedBy>yan qi</cp:lastModifiedBy>
  <cp:revision>468</cp:revision>
  <dcterms:created xsi:type="dcterms:W3CDTF">2016-10-17T15:52:00Z</dcterms:created>
  <dcterms:modified xsi:type="dcterms:W3CDTF">2019-03-21T14:37:00Z</dcterms:modified>
</cp:coreProperties>
</file>